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40EA5" w14:textId="1FEEF2BB" w:rsidR="000C1E9D" w:rsidRPr="00337771" w:rsidRDefault="000C1E9D" w:rsidP="00337771">
      <w:pPr>
        <w:pStyle w:val="2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12DAB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3B62C475" w14:textId="77777777" w:rsidR="000C1E9D" w:rsidRPr="00350DED" w:rsidRDefault="000C1E9D" w:rsidP="000C1E9D">
      <w:pPr>
        <w:ind w:leftChars="86" w:left="206"/>
        <w:jc w:val="center"/>
        <w:rPr>
          <w:rFonts w:cs="Times New Roman"/>
          <w:b/>
          <w:bCs/>
          <w:szCs w:val="24"/>
        </w:rPr>
      </w:pPr>
      <w:r w:rsidRPr="00350DED">
        <w:rPr>
          <w:rFonts w:cs="Times New Roman"/>
          <w:b/>
          <w:bCs/>
          <w:szCs w:val="24"/>
        </w:rPr>
        <w:t xml:space="preserve">Table S3 </w:t>
      </w:r>
      <w:r>
        <w:rPr>
          <w:rFonts w:cs="Times New Roman"/>
          <w:b/>
          <w:bCs/>
          <w:szCs w:val="24"/>
        </w:rPr>
        <w:t>M</w:t>
      </w:r>
      <w:r w:rsidRPr="00350DED">
        <w:rPr>
          <w:rFonts w:cs="Times New Roman"/>
          <w:b/>
          <w:bCs/>
          <w:szCs w:val="24"/>
        </w:rPr>
        <w:t>ain c</w:t>
      </w:r>
      <w:bookmarkStart w:id="0" w:name="_Hlk146496887"/>
      <w:r w:rsidRPr="00350DED">
        <w:rPr>
          <w:rFonts w:cs="Times New Roman"/>
          <w:b/>
          <w:bCs/>
          <w:szCs w:val="24"/>
        </w:rPr>
        <w:t>ulture medium used in the experiment</w:t>
      </w:r>
      <w:bookmarkEnd w:id="0"/>
    </w:p>
    <w:tbl>
      <w:tblPr>
        <w:tblStyle w:val="a3"/>
        <w:tblW w:w="981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7887"/>
      </w:tblGrid>
      <w:tr w:rsidR="000C1E9D" w:rsidRPr="00C52F37" w14:paraId="67FCBE94" w14:textId="77777777" w:rsidTr="000050E2">
        <w:trPr>
          <w:trHeight w:val="167"/>
          <w:jc w:val="center"/>
        </w:trPr>
        <w:tc>
          <w:tcPr>
            <w:tcW w:w="19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17815D" w14:textId="77777777" w:rsidR="000C1E9D" w:rsidRPr="00D12DAB" w:rsidRDefault="000C1E9D" w:rsidP="000050E2">
            <w:pPr>
              <w:ind w:leftChars="86" w:left="206"/>
              <w:jc w:val="left"/>
              <w:rPr>
                <w:sz w:val="21"/>
                <w:szCs w:val="21"/>
              </w:rPr>
            </w:pPr>
            <w:r w:rsidRPr="00D12DAB">
              <w:rPr>
                <w:sz w:val="21"/>
                <w:szCs w:val="21"/>
              </w:rPr>
              <w:t>Medium</w:t>
            </w:r>
          </w:p>
        </w:tc>
        <w:tc>
          <w:tcPr>
            <w:tcW w:w="78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CAA3DA" w14:textId="77777777" w:rsidR="000C1E9D" w:rsidRPr="00D12DAB" w:rsidRDefault="000C1E9D" w:rsidP="000050E2">
            <w:pPr>
              <w:ind w:leftChars="86" w:left="206"/>
              <w:jc w:val="center"/>
              <w:rPr>
                <w:sz w:val="21"/>
                <w:szCs w:val="21"/>
              </w:rPr>
            </w:pPr>
            <w:r w:rsidRPr="00D12DAB">
              <w:rPr>
                <w:sz w:val="21"/>
                <w:szCs w:val="21"/>
              </w:rPr>
              <w:t>Component</w:t>
            </w:r>
          </w:p>
        </w:tc>
      </w:tr>
      <w:tr w:rsidR="000C1E9D" w:rsidRPr="00C52F37" w14:paraId="289196AC" w14:textId="77777777" w:rsidTr="000050E2">
        <w:trPr>
          <w:trHeight w:val="746"/>
          <w:jc w:val="center"/>
        </w:trPr>
        <w:tc>
          <w:tcPr>
            <w:tcW w:w="1932" w:type="dxa"/>
            <w:tcBorders>
              <w:top w:val="single" w:sz="12" w:space="0" w:color="auto"/>
            </w:tcBorders>
            <w:vAlign w:val="center"/>
          </w:tcPr>
          <w:p w14:paraId="6628328B" w14:textId="77777777" w:rsidR="000C1E9D" w:rsidRPr="00D12DAB" w:rsidRDefault="000C1E9D" w:rsidP="000050E2">
            <w:pPr>
              <w:ind w:leftChars="86" w:left="206"/>
              <w:jc w:val="left"/>
              <w:rPr>
                <w:sz w:val="21"/>
                <w:szCs w:val="21"/>
              </w:rPr>
            </w:pPr>
            <w:r w:rsidRPr="00D12DAB">
              <w:rPr>
                <w:rFonts w:cstheme="minorBidi"/>
                <w:sz w:val="21"/>
                <w:szCs w:val="21"/>
              </w:rPr>
              <w:t>Enrichment medium</w:t>
            </w:r>
          </w:p>
        </w:tc>
        <w:tc>
          <w:tcPr>
            <w:tcW w:w="7887" w:type="dxa"/>
            <w:tcBorders>
              <w:top w:val="single" w:sz="12" w:space="0" w:color="auto"/>
            </w:tcBorders>
            <w:vAlign w:val="center"/>
          </w:tcPr>
          <w:p w14:paraId="2F27E539" w14:textId="77777777" w:rsidR="000C1E9D" w:rsidRPr="00D12DAB" w:rsidRDefault="000C1E9D" w:rsidP="000050E2">
            <w:pPr>
              <w:ind w:leftChars="86" w:left="206"/>
              <w:jc w:val="left"/>
              <w:rPr>
                <w:sz w:val="21"/>
                <w:szCs w:val="21"/>
              </w:rPr>
            </w:pPr>
            <w:r w:rsidRPr="00D12DAB">
              <w:rPr>
                <w:sz w:val="21"/>
                <w:szCs w:val="21"/>
              </w:rPr>
              <w:t>5 g sodium carboxymethyl cellulose, 5 g beef extract, 1 g peptone, 5 g fermented straw powder, 5 g NaCl, add water to make the volume to 1 L, and adjust the pH to 7.0.</w:t>
            </w:r>
          </w:p>
        </w:tc>
      </w:tr>
      <w:tr w:rsidR="000C1E9D" w:rsidRPr="00C52F37" w14:paraId="61B73A60" w14:textId="77777777" w:rsidTr="000050E2">
        <w:trPr>
          <w:trHeight w:val="1483"/>
          <w:jc w:val="center"/>
        </w:trPr>
        <w:tc>
          <w:tcPr>
            <w:tcW w:w="1932" w:type="dxa"/>
            <w:vAlign w:val="center"/>
          </w:tcPr>
          <w:p w14:paraId="744E0B97" w14:textId="77777777" w:rsidR="000C1E9D" w:rsidRPr="00D12DAB" w:rsidRDefault="000C1E9D" w:rsidP="000050E2">
            <w:pPr>
              <w:jc w:val="left"/>
              <w:rPr>
                <w:sz w:val="21"/>
                <w:szCs w:val="21"/>
              </w:rPr>
            </w:pPr>
            <w:r w:rsidRPr="00D12DAB">
              <w:rPr>
                <w:sz w:val="21"/>
                <w:szCs w:val="21"/>
              </w:rPr>
              <w:t>Congo red cellulose sodium medium</w:t>
            </w:r>
          </w:p>
        </w:tc>
        <w:tc>
          <w:tcPr>
            <w:tcW w:w="7887" w:type="dxa"/>
            <w:vAlign w:val="center"/>
          </w:tcPr>
          <w:p w14:paraId="711F8827" w14:textId="77777777" w:rsidR="000C1E9D" w:rsidRPr="00D12DAB" w:rsidRDefault="000C1E9D" w:rsidP="000050E2">
            <w:pPr>
              <w:jc w:val="left"/>
              <w:rPr>
                <w:sz w:val="21"/>
                <w:szCs w:val="21"/>
              </w:rPr>
            </w:pPr>
            <w:r w:rsidRPr="00D12DAB">
              <w:rPr>
                <w:sz w:val="21"/>
                <w:szCs w:val="21"/>
              </w:rPr>
              <w:t>1.0 g sodium nitrate, 1.2 g disodium hydrogen phosphate, 0.9 g dipotassium hydrogen phosphate, 0.5 g magnesium sulfate, 0.5 g potassium chloride, 0.5 g yeast powder, 0.5 g acid hydrolyzed casein, 0.2 g Congo red, 5.0 g cellulose powder, 15 g agar powder, add water to make the volume to 1 L, and adjust the pH to 7.0.</w:t>
            </w:r>
          </w:p>
        </w:tc>
      </w:tr>
      <w:tr w:rsidR="000C1E9D" w:rsidRPr="00C52F37" w14:paraId="51C60F20" w14:textId="77777777" w:rsidTr="000050E2">
        <w:trPr>
          <w:trHeight w:val="736"/>
          <w:jc w:val="center"/>
        </w:trPr>
        <w:tc>
          <w:tcPr>
            <w:tcW w:w="1932" w:type="dxa"/>
            <w:vAlign w:val="center"/>
          </w:tcPr>
          <w:p w14:paraId="4D47589B" w14:textId="77777777" w:rsidR="000C1E9D" w:rsidRPr="00D12DAB" w:rsidRDefault="000C1E9D" w:rsidP="000050E2">
            <w:pPr>
              <w:jc w:val="left"/>
              <w:rPr>
                <w:sz w:val="21"/>
                <w:szCs w:val="21"/>
              </w:rPr>
            </w:pPr>
            <w:r w:rsidRPr="00D12DAB">
              <w:rPr>
                <w:sz w:val="21"/>
                <w:szCs w:val="21"/>
              </w:rPr>
              <w:t>LB solid medium</w:t>
            </w:r>
          </w:p>
        </w:tc>
        <w:tc>
          <w:tcPr>
            <w:tcW w:w="7887" w:type="dxa"/>
            <w:vAlign w:val="center"/>
          </w:tcPr>
          <w:p w14:paraId="451F0315" w14:textId="77777777" w:rsidR="000C1E9D" w:rsidRPr="00D12DAB" w:rsidRDefault="000C1E9D" w:rsidP="000050E2">
            <w:pPr>
              <w:jc w:val="left"/>
              <w:rPr>
                <w:sz w:val="21"/>
                <w:szCs w:val="21"/>
              </w:rPr>
            </w:pPr>
            <w:r w:rsidRPr="00D12DAB">
              <w:rPr>
                <w:sz w:val="21"/>
                <w:szCs w:val="21"/>
              </w:rPr>
              <w:t>15 g agar powder, 10 g sodium chloride, 10 g tryptone, 5 g yeast powder, add water to make the volume to 1 L, adjust the pH to 7.0, do not add agar powder to the liquid.</w:t>
            </w:r>
          </w:p>
        </w:tc>
      </w:tr>
      <w:tr w:rsidR="000C1E9D" w:rsidRPr="00C52F37" w14:paraId="124AB813" w14:textId="77777777" w:rsidTr="000050E2">
        <w:trPr>
          <w:trHeight w:val="1115"/>
          <w:jc w:val="center"/>
        </w:trPr>
        <w:tc>
          <w:tcPr>
            <w:tcW w:w="1932" w:type="dxa"/>
            <w:vAlign w:val="center"/>
          </w:tcPr>
          <w:p w14:paraId="363F17F1" w14:textId="77777777" w:rsidR="000C1E9D" w:rsidRPr="00D12DAB" w:rsidRDefault="000C1E9D" w:rsidP="000050E2">
            <w:pPr>
              <w:jc w:val="left"/>
              <w:rPr>
                <w:sz w:val="21"/>
                <w:szCs w:val="21"/>
              </w:rPr>
            </w:pPr>
            <w:r w:rsidRPr="00D12DAB">
              <w:rPr>
                <w:sz w:val="21"/>
                <w:szCs w:val="21"/>
              </w:rPr>
              <w:t>Carboxymethyl cellulose sodium medium</w:t>
            </w:r>
          </w:p>
        </w:tc>
        <w:tc>
          <w:tcPr>
            <w:tcW w:w="7887" w:type="dxa"/>
            <w:vAlign w:val="center"/>
          </w:tcPr>
          <w:p w14:paraId="2D863FCF" w14:textId="77777777" w:rsidR="000C1E9D" w:rsidRPr="00D12DAB" w:rsidRDefault="000C1E9D" w:rsidP="000050E2">
            <w:pPr>
              <w:jc w:val="left"/>
              <w:rPr>
                <w:sz w:val="21"/>
                <w:szCs w:val="21"/>
              </w:rPr>
            </w:pPr>
            <w:r w:rsidRPr="00D12DAB">
              <w:rPr>
                <w:sz w:val="21"/>
                <w:szCs w:val="21"/>
              </w:rPr>
              <w:t>1.5 g potassium dihydrogen phosphate, 2.5 g disodium hydrogen phosphate, 20.0 g sodium carboxymethylcellulose, 2.5 g peptone, 0.5 g yeast extract, 15 g agar powder, add water to make the volume to 1L, adjust the pH to 7.0, the liquid should not be Add agar powder.</w:t>
            </w:r>
          </w:p>
        </w:tc>
      </w:tr>
      <w:tr w:rsidR="000C1E9D" w:rsidRPr="00C52F37" w14:paraId="48D32AD4" w14:textId="77777777" w:rsidTr="000050E2">
        <w:trPr>
          <w:trHeight w:val="736"/>
          <w:jc w:val="center"/>
        </w:trPr>
        <w:tc>
          <w:tcPr>
            <w:tcW w:w="1932" w:type="dxa"/>
            <w:vAlign w:val="center"/>
          </w:tcPr>
          <w:p w14:paraId="57847C81" w14:textId="77777777" w:rsidR="000C1E9D" w:rsidRPr="00D12DAB" w:rsidRDefault="000C1E9D" w:rsidP="000050E2">
            <w:pPr>
              <w:jc w:val="left"/>
              <w:rPr>
                <w:sz w:val="21"/>
                <w:szCs w:val="21"/>
              </w:rPr>
            </w:pPr>
            <w:r w:rsidRPr="00D12DAB">
              <w:rPr>
                <w:sz w:val="21"/>
                <w:szCs w:val="21"/>
              </w:rPr>
              <w:t>Enzyme-producing medium</w:t>
            </w:r>
          </w:p>
        </w:tc>
        <w:tc>
          <w:tcPr>
            <w:tcW w:w="7887" w:type="dxa"/>
            <w:vAlign w:val="center"/>
          </w:tcPr>
          <w:p w14:paraId="10A94545" w14:textId="77777777" w:rsidR="000C1E9D" w:rsidRPr="00D12DAB" w:rsidRDefault="000C1E9D" w:rsidP="000050E2">
            <w:pPr>
              <w:jc w:val="left"/>
              <w:rPr>
                <w:sz w:val="21"/>
                <w:szCs w:val="21"/>
              </w:rPr>
            </w:pPr>
            <w:r w:rsidRPr="00D12DAB">
              <w:rPr>
                <w:sz w:val="21"/>
                <w:szCs w:val="21"/>
              </w:rPr>
              <w:t>Peptone 10.0 g, beef extract 5.0 g, NaCl 5.0 g, sodium carboxymethyl cellulose 5 g, add water to make the volume to 1000 mL, and adjust the pH to 7.0.</w:t>
            </w:r>
          </w:p>
        </w:tc>
      </w:tr>
    </w:tbl>
    <w:p w14:paraId="5F9C5CD0" w14:textId="5A9E4C27" w:rsidR="00764972" w:rsidRPr="00D72BD8" w:rsidRDefault="00764972" w:rsidP="00E062FA">
      <w:pPr>
        <w:rPr>
          <w:rFonts w:cs="Times New Roman"/>
          <w:szCs w:val="24"/>
        </w:rPr>
      </w:pPr>
    </w:p>
    <w:sectPr w:rsidR="00764972" w:rsidRPr="00D72BD8" w:rsidSect="00AA1150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12303" w14:textId="77777777" w:rsidR="00AA1150" w:rsidRDefault="00AA1150" w:rsidP="00752688">
      <w:r>
        <w:separator/>
      </w:r>
    </w:p>
  </w:endnote>
  <w:endnote w:type="continuationSeparator" w:id="0">
    <w:p w14:paraId="3E5C615C" w14:textId="77777777" w:rsidR="00AA1150" w:rsidRDefault="00AA1150" w:rsidP="00752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38C2D" w14:textId="77777777" w:rsidR="00AA1150" w:rsidRDefault="00AA1150" w:rsidP="00752688">
      <w:r>
        <w:separator/>
      </w:r>
    </w:p>
  </w:footnote>
  <w:footnote w:type="continuationSeparator" w:id="0">
    <w:p w14:paraId="1CB58ADE" w14:textId="77777777" w:rsidR="00AA1150" w:rsidRDefault="00AA1150" w:rsidP="007526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97F"/>
    <w:rsid w:val="00034C5C"/>
    <w:rsid w:val="000606B7"/>
    <w:rsid w:val="000C1E9D"/>
    <w:rsid w:val="00106FF6"/>
    <w:rsid w:val="00133E97"/>
    <w:rsid w:val="0013697F"/>
    <w:rsid w:val="00337771"/>
    <w:rsid w:val="00431AEC"/>
    <w:rsid w:val="0055213F"/>
    <w:rsid w:val="00752688"/>
    <w:rsid w:val="00764972"/>
    <w:rsid w:val="007B3394"/>
    <w:rsid w:val="007D7C84"/>
    <w:rsid w:val="00812BC5"/>
    <w:rsid w:val="008E1F2B"/>
    <w:rsid w:val="00A127BE"/>
    <w:rsid w:val="00AA1150"/>
    <w:rsid w:val="00B464EC"/>
    <w:rsid w:val="00B609E0"/>
    <w:rsid w:val="00BB24FB"/>
    <w:rsid w:val="00D72BD8"/>
    <w:rsid w:val="00E062FA"/>
    <w:rsid w:val="00EC485E"/>
    <w:rsid w:val="00ED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E33E9"/>
  <w15:chartTrackingRefBased/>
  <w15:docId w15:val="{E0CA768C-BF63-4703-BA58-285EE9F52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E9D"/>
    <w:pPr>
      <w:widowControl w:val="0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0C1E9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C1E9D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qFormat/>
    <w:rsid w:val="000C1E9D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0C1E9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line number"/>
    <w:basedOn w:val="a0"/>
    <w:uiPriority w:val="99"/>
    <w:semiHidden/>
    <w:unhideWhenUsed/>
    <w:rsid w:val="000C1E9D"/>
  </w:style>
  <w:style w:type="paragraph" w:styleId="a5">
    <w:name w:val="header"/>
    <w:basedOn w:val="a"/>
    <w:link w:val="a6"/>
    <w:uiPriority w:val="99"/>
    <w:unhideWhenUsed/>
    <w:rsid w:val="007526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5268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526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52688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r</dc:creator>
  <cp:keywords/>
  <dc:description/>
  <cp:lastModifiedBy>xiaoyun wang</cp:lastModifiedBy>
  <cp:revision>13</cp:revision>
  <dcterms:created xsi:type="dcterms:W3CDTF">2024-02-07T11:24:00Z</dcterms:created>
  <dcterms:modified xsi:type="dcterms:W3CDTF">2024-02-08T08:47:00Z</dcterms:modified>
</cp:coreProperties>
</file>